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B5D" w:rsidRDefault="00130B5D" w:rsidP="00130B5D">
      <w:pPr>
        <w:pStyle w:val="a3"/>
        <w:keepNext/>
        <w:ind w:firstLine="0"/>
      </w:pPr>
      <w:bookmarkStart w:id="0" w:name="_Ref488160566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bookmarkEnd w:id="0"/>
      <w:r>
        <w:t xml:space="preserve"> Variety of domain d apical loop sequence in genomes of </w:t>
      </w:r>
      <w:r w:rsidRPr="000A7DC8">
        <w:rPr>
          <w:i/>
        </w:rPr>
        <w:t>Enterovirus E</w:t>
      </w:r>
      <w:r>
        <w:t xml:space="preserve"> and </w:t>
      </w:r>
      <w:bookmarkStart w:id="1" w:name="_GoBack"/>
      <w:r w:rsidRPr="000A7DC8">
        <w:rPr>
          <w:i/>
        </w:rPr>
        <w:t>F</w:t>
      </w:r>
      <w:bookmarkEnd w:id="1"/>
      <w:r>
        <w:t xml:space="preserve"> species.</w:t>
      </w:r>
    </w:p>
    <w:tbl>
      <w:tblPr>
        <w:tblW w:w="90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"/>
        <w:gridCol w:w="1460"/>
        <w:gridCol w:w="1197"/>
        <w:gridCol w:w="1984"/>
        <w:gridCol w:w="1701"/>
        <w:gridCol w:w="2235"/>
      </w:tblGrid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2D65FB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2D65FB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 in filtered set of genomes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9031" w:type="dxa"/>
            <w:gridSpan w:val="6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Enterovirus E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9031" w:type="dxa"/>
            <w:gridSpan w:val="6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First</w:t>
            </w: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 xml:space="preserve"> </w:t>
            </w: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 xml:space="preserve">oriL </w:t>
            </w:r>
          </w:p>
        </w:tc>
      </w:tr>
      <w:tr w:rsidR="00130B5D" w:rsidRPr="00CD15EE" w:rsidTr="00E8669D">
        <w:trPr>
          <w:trHeight w:val="342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3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U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3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U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3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3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UU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3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C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3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G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1914" w:type="dxa"/>
            <w:gridSpan w:val="2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9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9031" w:type="dxa"/>
            <w:gridSpan w:val="6"/>
            <w:vAlign w:val="center"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Second</w:t>
            </w:r>
            <w:r w:rsidRPr="00EA3FE2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 xml:space="preserve"> </w:t>
            </w:r>
            <w:r w:rsidRPr="00EA3FE2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oriL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4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UUA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4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C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4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AU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4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UC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4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UU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EA3FE2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A3FE2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1914" w:type="dxa"/>
            <w:gridSpan w:val="2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8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7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9031" w:type="dxa"/>
            <w:gridSpan w:val="6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Enterovirus F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9031" w:type="dxa"/>
            <w:gridSpan w:val="6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First</w:t>
            </w: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 xml:space="preserve"> </w:t>
            </w: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oriL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5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UA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5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UUA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5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CA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5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UUA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1914" w:type="dxa"/>
            <w:gridSpan w:val="2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4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9031" w:type="dxa"/>
            <w:gridSpan w:val="6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Second</w:t>
            </w:r>
            <w:r w:rsidRPr="00CD1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ru-RU" w:eastAsia="ru-RU"/>
              </w:rPr>
              <w:t xml:space="preserve"> </w:t>
            </w:r>
            <w:r w:rsidRPr="00CD1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oriL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6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UA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6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CCA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454" w:type="dxa"/>
            <w:vAlign w:val="center"/>
          </w:tcPr>
          <w:p w:rsidR="00130B5D" w:rsidRPr="00CD15EE" w:rsidRDefault="00130B5D" w:rsidP="00130B5D">
            <w:pPr>
              <w:pStyle w:val="a4"/>
              <w:widowControl/>
              <w:numPr>
                <w:ilvl w:val="0"/>
                <w:numId w:val="6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UUA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130B5D" w:rsidRPr="00CD15EE" w:rsidTr="00E8669D">
        <w:trPr>
          <w:trHeight w:val="300"/>
          <w:jc w:val="center"/>
        </w:trPr>
        <w:tc>
          <w:tcPr>
            <w:tcW w:w="1914" w:type="dxa"/>
            <w:gridSpan w:val="2"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30B5D" w:rsidRPr="00CD15EE" w:rsidRDefault="00130B5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</w:tbl>
    <w:p w:rsidR="00130B5D" w:rsidRDefault="00130B5D" w:rsidP="00130B5D"/>
    <w:p w:rsidR="008C14F2" w:rsidRPr="00130B5D" w:rsidRDefault="008C14F2" w:rsidP="00130B5D"/>
    <w:sectPr w:rsidR="008C14F2" w:rsidRPr="00130B5D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A66645"/>
    <w:multiLevelType w:val="hybridMultilevel"/>
    <w:tmpl w:val="90F0E32A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70164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04819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593805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F73F4A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85F17"/>
    <w:rsid w:val="000A7DC8"/>
    <w:rsid w:val="000C7B9B"/>
    <w:rsid w:val="00130B5D"/>
    <w:rsid w:val="001415E8"/>
    <w:rsid w:val="0048094C"/>
    <w:rsid w:val="0056598D"/>
    <w:rsid w:val="007F4BB1"/>
    <w:rsid w:val="00891689"/>
    <w:rsid w:val="008C14F2"/>
    <w:rsid w:val="00A02C50"/>
    <w:rsid w:val="00A649B5"/>
    <w:rsid w:val="00A85738"/>
    <w:rsid w:val="00CA72B7"/>
    <w:rsid w:val="00E713FF"/>
    <w:rsid w:val="00E726CF"/>
    <w:rsid w:val="00E8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3</cp:revision>
  <dcterms:created xsi:type="dcterms:W3CDTF">2017-08-03T15:53:00Z</dcterms:created>
  <dcterms:modified xsi:type="dcterms:W3CDTF">2017-08-03T16:16:00Z</dcterms:modified>
</cp:coreProperties>
</file>